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0E24A" w14:textId="3ADDF268" w:rsidR="00FD3A1A" w:rsidRPr="005E32FD" w:rsidRDefault="006C0E36" w:rsidP="00FD3A1A">
      <w:pPr>
        <w:pStyle w:val="Hoofdtekst"/>
        <w:spacing w:after="160" w:line="259" w:lineRule="auto"/>
        <w:rPr>
          <w:rFonts w:ascii="Calibri" w:hAnsi="Calibri"/>
          <w:b/>
          <w:bCs/>
          <w:color w:val="auto"/>
          <w:sz w:val="20"/>
          <w:szCs w:val="20"/>
        </w:rPr>
      </w:pPr>
      <w:r>
        <w:rPr>
          <w:rFonts w:ascii="Calibri" w:hAnsi="Calibri"/>
          <w:b/>
          <w:bCs/>
          <w:color w:val="auto"/>
          <w:sz w:val="20"/>
          <w:szCs w:val="20"/>
        </w:rPr>
        <w:t>Supplementary material</w:t>
      </w:r>
      <w:r w:rsidR="00070EC3">
        <w:rPr>
          <w:rFonts w:ascii="Calibri" w:hAnsi="Calibri"/>
          <w:b/>
          <w:bCs/>
          <w:color w:val="auto"/>
          <w:sz w:val="20"/>
          <w:szCs w:val="20"/>
        </w:rPr>
        <w:t xml:space="preserve"> </w:t>
      </w:r>
      <w:r w:rsidR="00693ED4">
        <w:rPr>
          <w:rFonts w:ascii="Calibri" w:hAnsi="Calibri"/>
          <w:b/>
          <w:bCs/>
          <w:color w:val="auto"/>
          <w:sz w:val="20"/>
          <w:szCs w:val="20"/>
        </w:rPr>
        <w:t>1</w:t>
      </w:r>
      <w:r w:rsidR="00FD3A1A" w:rsidRPr="005E32FD">
        <w:rPr>
          <w:rFonts w:ascii="Calibri" w:hAnsi="Calibri"/>
          <w:b/>
          <w:bCs/>
          <w:color w:val="auto"/>
          <w:sz w:val="20"/>
          <w:szCs w:val="20"/>
        </w:rPr>
        <w:t xml:space="preserve">: Search strategy </w:t>
      </w:r>
    </w:p>
    <w:p w14:paraId="2A0C2D16" w14:textId="20F511E4" w:rsidR="00FD3A1A" w:rsidRDefault="00FD3A1A" w:rsidP="00FD3A1A">
      <w:pPr>
        <w:pStyle w:val="Hoofdtekst"/>
        <w:spacing w:before="100" w:after="100"/>
      </w:pPr>
      <w:r w:rsidRPr="005E32FD">
        <w:rPr>
          <w:rFonts w:ascii="Calibri" w:hAnsi="Calibri"/>
          <w:color w:val="auto"/>
          <w:sz w:val="20"/>
          <w:szCs w:val="20"/>
        </w:rPr>
        <w:t>((("recurrent laryngeal nerve"[mesh] OR "recurrent laryngeal nerve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recurrent laryngeal nerv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 AND ("Unilateral vocal fold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s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s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s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(("Vocal Cord Paralysis"[mesh] OR "Laryngeal Nerve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Laryngeal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 Paralysis 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 Palsi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((" Vocal Cords"[mesh] OR "Vocal Cord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 AND ("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Paralysis 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)) AND ("Unilateral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 lateral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uni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 xml:space="preserve"> and bilateral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)) AND ("surgery"[subheading] OR "surger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surgical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Surgical Procedures, Operative"[Mesh]) NOT ("Animals"[mesh] NOT "humans"[mesh]) AND English[la]) OR ("Recurrent Laryngeal Nerve/surger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majr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NOT ("bilateral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i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NOT "unilateral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i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 NOT ("Animals"[mesh] NOT "humans"[mesh]) AND English[la]) OR ("Vocal Cord Paralysis/surgery"[mesh] NOT ("bilateral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i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NOT "unilateral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i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 NOT ("Animals"[mesh] NOT "humans"[mesh]) AND English[la]) OR (("Unilateral vocal fold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s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s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 vocal folds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(("Vocal Cord Paralysis"[mesh] OR "Laryngeal Nerve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Laryngeal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 Paralysis 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 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 Palsi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 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 Par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((" Vocal Cords"[mesh] OR "Vocal Cord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Cord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Fold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 AND ("Pals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Paralysis 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Pare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)) AND ("Unilateral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lateral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Uni lateral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uni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 xml:space="preserve"> and bilateral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)) AND ("laryngeal reinnervation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laryngeal re innervation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larynx reinnervation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laryngeal nerve reinnervation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(("Laryngeal Nerves"[Mesh] OR "Larynx"[mesh] OR "Laryngeal Diseases"[Mesh] OR "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laryn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 xml:space="preserve">]) AND ("re 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innerv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reinnerv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Nerve Regeneration"[Mesh]))) AND ("Voice Quality"[Mesh] OR "Voice Qualit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Qualiti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Qualit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Qualiti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quality of voice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Hoarseness"[Mesh] OR "Hoarsenes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Hoars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Phonation"[Mesh] OR "Phonation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sound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cal sound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Speech Qualit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Speech Qualiti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Sound Qualit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Sound Qualiti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outcom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outcome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result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result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analysi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improvement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voice deterioration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(("Voice"[mesh] OR "voice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 AND ("improvement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deterioration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improv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deteriorat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*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quality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 OR "qualities"[</w:t>
      </w:r>
      <w:proofErr w:type="spellStart"/>
      <w:r w:rsidRPr="005E32FD">
        <w:rPr>
          <w:rFonts w:ascii="Calibri" w:hAnsi="Calibri"/>
          <w:color w:val="auto"/>
          <w:sz w:val="20"/>
          <w:szCs w:val="20"/>
        </w:rPr>
        <w:t>tw</w:t>
      </w:r>
      <w:proofErr w:type="spellEnd"/>
      <w:r w:rsidRPr="005E32FD">
        <w:rPr>
          <w:rFonts w:ascii="Calibri" w:hAnsi="Calibri"/>
          <w:color w:val="auto"/>
          <w:sz w:val="20"/>
          <w:szCs w:val="20"/>
        </w:rPr>
        <w:t>]))) NOT ("Animals"[mesh] NOT "humans"[mesh]) AND English[la]))</w:t>
      </w:r>
    </w:p>
    <w:p w14:paraId="5198A911" w14:textId="77777777" w:rsidR="007123A8" w:rsidRPr="00FD3A1A" w:rsidRDefault="007123A8">
      <w:pPr>
        <w:rPr>
          <w:lang w:val="en-US"/>
        </w:rPr>
      </w:pPr>
    </w:p>
    <w:sectPr w:rsidR="007123A8" w:rsidRPr="00FD3A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1A"/>
    <w:rsid w:val="00070EC3"/>
    <w:rsid w:val="00693ED4"/>
    <w:rsid w:val="006C0E36"/>
    <w:rsid w:val="007123A8"/>
    <w:rsid w:val="00FD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D1BA5"/>
  <w15:chartTrackingRefBased/>
  <w15:docId w15:val="{D3F9CBC2-AF4E-474E-91C0-3ECC53FE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FD3A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Standaardalinea-lettertype"/>
    <w:link w:val="Hoofdtekst"/>
    <w:rsid w:val="00FD3A1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6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s</dc:creator>
  <cp:keywords/>
  <dc:description/>
  <cp:lastModifiedBy>Stephanie Mes</cp:lastModifiedBy>
  <cp:revision>3</cp:revision>
  <dcterms:created xsi:type="dcterms:W3CDTF">2025-08-14T18:10:00Z</dcterms:created>
  <dcterms:modified xsi:type="dcterms:W3CDTF">2025-08-14T18:12:00Z</dcterms:modified>
</cp:coreProperties>
</file>